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1C4C4" w14:textId="725A904D" w:rsidR="00070789" w:rsidRPr="0070560A" w:rsidRDefault="007032D3" w:rsidP="00070789">
      <w:pPr>
        <w:spacing w:line="240" w:lineRule="auto"/>
        <w:rPr>
          <w:b/>
          <w:lang w:val="en-GB"/>
        </w:rPr>
      </w:pPr>
      <w:r w:rsidRPr="0070560A">
        <w:rPr>
          <w:b/>
          <w:lang w:val="en-GB"/>
        </w:rPr>
        <w:t>Appendix S</w:t>
      </w:r>
      <w:r w:rsidR="00C42B92">
        <w:rPr>
          <w:b/>
          <w:lang w:val="en-GB"/>
        </w:rPr>
        <w:t>3</w:t>
      </w:r>
      <w:r w:rsidR="00070789" w:rsidRPr="0070560A">
        <w:rPr>
          <w:b/>
          <w:lang w:val="en-GB"/>
        </w:rPr>
        <w:t xml:space="preserve">: </w:t>
      </w:r>
      <w:r w:rsidR="00D45438" w:rsidRPr="0070560A">
        <w:rPr>
          <w:b/>
          <w:lang w:val="en-GB"/>
        </w:rPr>
        <w:t>Missing values</w:t>
      </w:r>
      <w:r w:rsidRPr="0070560A">
        <w:rPr>
          <w:b/>
          <w:lang w:val="en-GB"/>
        </w:rPr>
        <w:t xml:space="preserve"> of staged activities and treadmill test</w:t>
      </w:r>
      <w:r w:rsidR="003B36E0" w:rsidRPr="0070560A">
        <w:rPr>
          <w:b/>
          <w:lang w:val="en-GB"/>
        </w:rPr>
        <w:t>.</w:t>
      </w:r>
    </w:p>
    <w:tbl>
      <w:tblPr>
        <w:tblW w:w="28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2"/>
        <w:gridCol w:w="1727"/>
        <w:gridCol w:w="1727"/>
      </w:tblGrid>
      <w:tr w:rsidR="0073259E" w:rsidRPr="00660A14" w14:paraId="6EE3AF7A" w14:textId="56B814D9" w:rsidTr="0073259E">
        <w:trPr>
          <w:trHeight w:val="260"/>
        </w:trPr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03EF" w14:textId="20A1DF4E" w:rsidR="0073259E" w:rsidRPr="00660A14" w:rsidRDefault="0073259E" w:rsidP="008E7B8D">
            <w:pPr>
              <w:spacing w:before="0" w:beforeAutospacing="0" w:after="0" w:afterAutospacing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ctivities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A656" w14:textId="0E802C09" w:rsidR="0073259E" w:rsidRPr="00660A14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Missing values (n)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49F5F" w14:textId="44CD5730" w:rsidR="0073259E" w:rsidRDefault="0073259E" w:rsidP="0073259E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ubject ID</w:t>
            </w:r>
          </w:p>
        </w:tc>
      </w:tr>
      <w:tr w:rsidR="0073259E" w:rsidRPr="00EA5465" w14:paraId="30C867B7" w14:textId="1F62F7D9" w:rsidTr="0073259E">
        <w:trPr>
          <w:trHeight w:val="20"/>
        </w:trPr>
        <w:tc>
          <w:tcPr>
            <w:tcW w:w="1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FD887" w14:textId="77777777" w:rsidR="0073259E" w:rsidRPr="00660A14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62B55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2CB0EBC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316F3175" w14:textId="3301000A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9BAB" w14:textId="76872A6F" w:rsidR="0073259E" w:rsidRPr="00660A14" w:rsidRDefault="0073259E" w:rsidP="00D45438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aged activitie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3379A" w14:textId="751886AC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6B4CE2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68361FF5" w14:textId="57715E5B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2E4F" w14:textId="20488340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Shopping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69EB3" w14:textId="19C93F35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DA43F" w14:textId="3AE3F946" w:rsidR="0073259E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6</w:t>
            </w:r>
          </w:p>
        </w:tc>
      </w:tr>
      <w:tr w:rsidR="0073259E" w:rsidRPr="00EA5465" w14:paraId="0B618B80" w14:textId="5ED2E0E6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E812" w14:textId="77777777" w:rsidR="0073259E" w:rsidRPr="00660A14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AB591" w14:textId="2811DCF5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0AB37E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5682E06C" w14:textId="4494BDBE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174AF" w14:textId="669E3E38" w:rsidR="0073259E" w:rsidRPr="00660A14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Treadmill test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F0C68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3FFB1E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7135046D" w14:textId="46916040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7416" w14:textId="656CD1E0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.0 km·h</w:t>
            </w:r>
            <w:r w:rsidRPr="0074574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C0EBA" w14:textId="588A9B5C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6537C" w14:textId="3588E0F8" w:rsidR="0073259E" w:rsidRDefault="0073259E" w:rsidP="0073259E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6</w:t>
            </w:r>
          </w:p>
        </w:tc>
      </w:tr>
      <w:tr w:rsidR="0073259E" w:rsidRPr="00EA5465" w14:paraId="5388831F" w14:textId="235DACE4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7BE30" w14:textId="77777777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F3AC6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BE6F6F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31002E53" w14:textId="33C5CF8A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15BA" w14:textId="7F54EF29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3.5 km·h</w:t>
            </w:r>
            <w:r w:rsidRPr="0074574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96917" w14:textId="587700B9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7AF48" w14:textId="149696FE" w:rsidR="0073259E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6</w:t>
            </w:r>
          </w:p>
        </w:tc>
      </w:tr>
      <w:tr w:rsidR="0073259E" w:rsidRPr="00EA5465" w14:paraId="1D1BCE1A" w14:textId="0FCC484F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FAE5" w14:textId="77777777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EF0E4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EA870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3322CF91" w14:textId="06908AD6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7231" w14:textId="175E74A5" w:rsidR="0073259E" w:rsidRPr="00745749" w:rsidRDefault="0073259E" w:rsidP="00070789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.0 km·h</w:t>
            </w:r>
            <w:r w:rsidRPr="0074574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BDE54" w14:textId="68638D0D" w:rsidR="0073259E" w:rsidRPr="00EA5465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AE56B" w14:textId="586FE042" w:rsidR="0073259E" w:rsidRDefault="0073259E" w:rsidP="0073259E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6</w:t>
            </w:r>
          </w:p>
        </w:tc>
      </w:tr>
      <w:tr w:rsidR="0073259E" w:rsidRPr="00EA5465" w14:paraId="2460AE8A" w14:textId="72B0241E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1C843" w14:textId="77777777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2CA6C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668277" w14:textId="77777777" w:rsidR="0073259E" w:rsidRPr="00EA5465" w:rsidRDefault="0073259E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407D4CA4" w14:textId="79A7FAE6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DC36B" w14:textId="74DA184A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4.5 km·h</w:t>
            </w:r>
            <w:r w:rsidRPr="0074574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611609" w14:textId="4E270F60" w:rsidR="0073259E" w:rsidRPr="00EA5465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514A6F" w14:textId="56FB21B6" w:rsidR="0073259E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14</w:t>
            </w:r>
          </w:p>
        </w:tc>
      </w:tr>
      <w:tr w:rsidR="0073259E" w:rsidRPr="00EA5465" w14:paraId="4B9ACB5E" w14:textId="15A147FD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EA704" w14:textId="77777777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A27F5" w14:textId="77777777" w:rsidR="0073259E" w:rsidRPr="00EA5465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536935" w14:textId="77777777" w:rsidR="0073259E" w:rsidRPr="00EA5465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3259E" w:rsidRPr="00EA5465" w14:paraId="220069E8" w14:textId="05F80E38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54D542" w14:textId="48673AAA" w:rsidR="0073259E" w:rsidRPr="00745749" w:rsidRDefault="0073259E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745749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5.0 km·h</w:t>
            </w:r>
            <w:r w:rsidRPr="0074574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862017" w14:textId="4B85C60B" w:rsidR="0073259E" w:rsidRPr="00EA5465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462668" w14:textId="7B4925DF" w:rsidR="0073259E" w:rsidRDefault="0073259E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#14</w:t>
            </w:r>
          </w:p>
        </w:tc>
      </w:tr>
      <w:tr w:rsidR="0073259E" w:rsidRPr="00660A14" w14:paraId="65FF74E5" w14:textId="563C0FC3" w:rsidTr="0073259E">
        <w:trPr>
          <w:trHeight w:val="2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20B84" w14:textId="77777777" w:rsidR="0073259E" w:rsidRPr="00660A14" w:rsidRDefault="0073259E" w:rsidP="008E7B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5A85D3" w14:textId="77777777" w:rsidR="0073259E" w:rsidRPr="0010166A" w:rsidRDefault="0073259E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359D94" w14:textId="77777777" w:rsidR="0073259E" w:rsidRPr="0010166A" w:rsidRDefault="0073259E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0227C9A0" w14:textId="5F142CCB" w:rsidR="00CC145D" w:rsidRDefault="0073259E" w:rsidP="003B36E0">
      <w:pPr>
        <w:spacing w:after="0" w:line="240" w:lineRule="auto"/>
        <w:rPr>
          <w:lang w:val="en-GB"/>
        </w:rPr>
      </w:pPr>
      <w:r>
        <w:rPr>
          <w:lang w:val="en-GB"/>
        </w:rPr>
        <w:t>#6 Failure of VO</w:t>
      </w:r>
      <w:r w:rsidRPr="00631971">
        <w:rPr>
          <w:vertAlign w:val="subscript"/>
          <w:lang w:val="en-GB"/>
        </w:rPr>
        <w:t>2</w:t>
      </w:r>
      <w:r>
        <w:rPr>
          <w:lang w:val="en-GB"/>
        </w:rPr>
        <w:t xml:space="preserve"> measurement during </w:t>
      </w:r>
      <w:r w:rsidR="00CC145D">
        <w:rPr>
          <w:lang w:val="en-GB"/>
        </w:rPr>
        <w:t xml:space="preserve">treadmill </w:t>
      </w:r>
      <w:r>
        <w:rPr>
          <w:lang w:val="en-GB"/>
        </w:rPr>
        <w:t xml:space="preserve">activities; </w:t>
      </w:r>
      <w:r w:rsidR="00CC145D">
        <w:rPr>
          <w:lang w:val="en-GB"/>
        </w:rPr>
        <w:t xml:space="preserve">did not perform shopping </w:t>
      </w:r>
      <w:proofErr w:type="gramStart"/>
      <w:r w:rsidR="00CC145D">
        <w:rPr>
          <w:lang w:val="en-GB"/>
        </w:rPr>
        <w:t>activit</w:t>
      </w:r>
      <w:r w:rsidR="00B64FDB">
        <w:rPr>
          <w:lang w:val="en-GB"/>
        </w:rPr>
        <w:t>i</w:t>
      </w:r>
      <w:r w:rsidR="00CC145D">
        <w:rPr>
          <w:lang w:val="en-GB"/>
        </w:rPr>
        <w:t>es</w:t>
      </w:r>
      <w:r w:rsidR="00B64FDB">
        <w:rPr>
          <w:lang w:val="en-GB"/>
        </w:rPr>
        <w:t>;</w:t>
      </w:r>
      <w:proofErr w:type="gramEnd"/>
      <w:r w:rsidR="00CC145D">
        <w:rPr>
          <w:lang w:val="en-GB"/>
        </w:rPr>
        <w:t xml:space="preserve"> </w:t>
      </w:r>
    </w:p>
    <w:p w14:paraId="47FAEFD4" w14:textId="708192B8" w:rsidR="00184568" w:rsidRPr="003B36E0" w:rsidRDefault="0073259E" w:rsidP="003B36E0">
      <w:pPr>
        <w:spacing w:after="0" w:line="240" w:lineRule="auto"/>
        <w:rPr>
          <w:lang w:val="en-GB"/>
        </w:rPr>
      </w:pPr>
      <w:r>
        <w:rPr>
          <w:lang w:val="en-GB"/>
        </w:rPr>
        <w:t xml:space="preserve">#14 Did not perform </w:t>
      </w:r>
      <w:r w:rsidR="00CC145D">
        <w:rPr>
          <w:lang w:val="en-GB"/>
        </w:rPr>
        <w:t xml:space="preserve">two of the treadmill </w:t>
      </w:r>
      <w:r>
        <w:rPr>
          <w:lang w:val="en-GB"/>
        </w:rPr>
        <w:t>activities</w:t>
      </w:r>
    </w:p>
    <w:sectPr w:rsidR="00184568" w:rsidRPr="003B3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0789"/>
    <w:rsid w:val="00012EA9"/>
    <w:rsid w:val="00070789"/>
    <w:rsid w:val="001173FA"/>
    <w:rsid w:val="00143D0C"/>
    <w:rsid w:val="00181B65"/>
    <w:rsid w:val="0026405E"/>
    <w:rsid w:val="00277BB5"/>
    <w:rsid w:val="003B32E5"/>
    <w:rsid w:val="003B36E0"/>
    <w:rsid w:val="003F687A"/>
    <w:rsid w:val="00416559"/>
    <w:rsid w:val="00437FFE"/>
    <w:rsid w:val="00445F94"/>
    <w:rsid w:val="00517FF1"/>
    <w:rsid w:val="00541E3D"/>
    <w:rsid w:val="00556A7B"/>
    <w:rsid w:val="005D36F2"/>
    <w:rsid w:val="00631971"/>
    <w:rsid w:val="0065548F"/>
    <w:rsid w:val="0068793B"/>
    <w:rsid w:val="006F7AEA"/>
    <w:rsid w:val="007032D3"/>
    <w:rsid w:val="0070560A"/>
    <w:rsid w:val="0073259E"/>
    <w:rsid w:val="00745749"/>
    <w:rsid w:val="007479D2"/>
    <w:rsid w:val="007F5834"/>
    <w:rsid w:val="00954AD8"/>
    <w:rsid w:val="009C1789"/>
    <w:rsid w:val="009C44C6"/>
    <w:rsid w:val="00AC47BE"/>
    <w:rsid w:val="00AF1546"/>
    <w:rsid w:val="00B64FDB"/>
    <w:rsid w:val="00B87A40"/>
    <w:rsid w:val="00C0191F"/>
    <w:rsid w:val="00C02D60"/>
    <w:rsid w:val="00C42B92"/>
    <w:rsid w:val="00C61433"/>
    <w:rsid w:val="00CA0D7B"/>
    <w:rsid w:val="00CC145D"/>
    <w:rsid w:val="00D07A98"/>
    <w:rsid w:val="00D45438"/>
    <w:rsid w:val="00D625C9"/>
    <w:rsid w:val="00D720BD"/>
    <w:rsid w:val="00EA1D14"/>
    <w:rsid w:val="00ED18BF"/>
    <w:rsid w:val="00EE79F0"/>
    <w:rsid w:val="00F42AA0"/>
    <w:rsid w:val="00F64C1E"/>
    <w:rsid w:val="00F94D61"/>
    <w:rsid w:val="00FC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70011"/>
  <w15:docId w15:val="{F5970141-7185-F841-B4D5-1C9216E5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0789"/>
    <w:pPr>
      <w:spacing w:before="100" w:beforeAutospacing="1" w:after="100" w:afterAutospacing="1" w:line="480" w:lineRule="auto"/>
      <w:jc w:val="both"/>
    </w:pPr>
    <w:rPr>
      <w:rFonts w:cs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12</cp:revision>
  <dcterms:created xsi:type="dcterms:W3CDTF">2021-03-29T06:05:00Z</dcterms:created>
  <dcterms:modified xsi:type="dcterms:W3CDTF">2021-04-26T09:26:00Z</dcterms:modified>
</cp:coreProperties>
</file>